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6841" w:rsidRDefault="001E6841" w:rsidP="001E6841">
      <w:pPr>
        <w:pStyle w:val="Caption"/>
        <w:keepNext/>
      </w:pPr>
      <w:r>
        <w:t>Table S</w:t>
      </w:r>
      <w:fldSimple w:instr=" SEQ Table \* ARABIC ">
        <w:r>
          <w:rPr>
            <w:noProof/>
          </w:rPr>
          <w:t>1</w:t>
        </w:r>
      </w:fldSimple>
      <w:r>
        <w:t>: Enterococcus strains in this study.</w:t>
      </w:r>
      <w:r w:rsidR="004706BB">
        <w:t xml:space="preserve"> </w:t>
      </w:r>
      <w:bookmarkStart w:id="0" w:name="_GoBack"/>
      <w:bookmarkEnd w:id="0"/>
    </w:p>
    <w:tbl>
      <w:tblPr>
        <w:tblStyle w:val="GridTable1Light-Accent3"/>
        <w:tblW w:w="10795" w:type="dxa"/>
        <w:tblLook w:val="04A0" w:firstRow="1" w:lastRow="0" w:firstColumn="1" w:lastColumn="0" w:noHBand="0" w:noVBand="1"/>
      </w:tblPr>
      <w:tblGrid>
        <w:gridCol w:w="1075"/>
        <w:gridCol w:w="1620"/>
        <w:gridCol w:w="2340"/>
        <w:gridCol w:w="3150"/>
        <w:gridCol w:w="810"/>
        <w:gridCol w:w="1800"/>
      </w:tblGrid>
      <w:tr w:rsidR="005136CA" w:rsidRPr="004706BB" w:rsidTr="005136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vAlign w:val="center"/>
            <w:hideMark/>
          </w:tcPr>
          <w:p w:rsidR="005136CA" w:rsidRPr="005136CA" w:rsidRDefault="005136CA" w:rsidP="005136CA">
            <w:pPr>
              <w:jc w:val="center"/>
              <w:rPr>
                <w:rFonts w:ascii="Arial" w:eastAsia="Times New Roman" w:hAnsi="Arial" w:cs="Arial"/>
                <w:sz w:val="18"/>
                <w:szCs w:val="16"/>
              </w:rPr>
            </w:pPr>
            <w:r w:rsidRPr="005136CA">
              <w:rPr>
                <w:rFonts w:ascii="Arial" w:eastAsia="Times New Roman" w:hAnsi="Arial" w:cs="Arial"/>
                <w:sz w:val="18"/>
                <w:szCs w:val="16"/>
              </w:rPr>
              <w:t>Strain ID</w:t>
            </w:r>
          </w:p>
        </w:tc>
        <w:tc>
          <w:tcPr>
            <w:tcW w:w="1620" w:type="dxa"/>
            <w:vAlign w:val="center"/>
            <w:hideMark/>
          </w:tcPr>
          <w:p w:rsidR="005136CA" w:rsidRPr="005136CA" w:rsidRDefault="005136CA" w:rsidP="00513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6"/>
              </w:rPr>
            </w:pPr>
            <w:r w:rsidRPr="005136CA">
              <w:rPr>
                <w:rFonts w:ascii="Arial" w:eastAsia="Times New Roman" w:hAnsi="Arial" w:cs="Arial"/>
                <w:sz w:val="18"/>
                <w:szCs w:val="16"/>
              </w:rPr>
              <w:t>Species</w:t>
            </w:r>
          </w:p>
        </w:tc>
        <w:tc>
          <w:tcPr>
            <w:tcW w:w="2340" w:type="dxa"/>
            <w:vAlign w:val="center"/>
            <w:hideMark/>
          </w:tcPr>
          <w:p w:rsidR="005136CA" w:rsidRPr="005136CA" w:rsidRDefault="005136CA" w:rsidP="00513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6"/>
              </w:rPr>
            </w:pPr>
            <w:r w:rsidRPr="005136CA">
              <w:rPr>
                <w:rFonts w:ascii="Arial" w:eastAsia="Times New Roman" w:hAnsi="Arial" w:cs="Arial"/>
                <w:sz w:val="18"/>
                <w:szCs w:val="16"/>
              </w:rPr>
              <w:t>Sample Source</w:t>
            </w:r>
          </w:p>
        </w:tc>
        <w:tc>
          <w:tcPr>
            <w:tcW w:w="3150" w:type="dxa"/>
            <w:vAlign w:val="center"/>
            <w:hideMark/>
          </w:tcPr>
          <w:p w:rsidR="005136CA" w:rsidRPr="005136CA" w:rsidRDefault="005136CA" w:rsidP="00513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6"/>
              </w:rPr>
            </w:pPr>
            <w:r w:rsidRPr="005136CA">
              <w:rPr>
                <w:rFonts w:ascii="Arial" w:eastAsia="Times New Roman" w:hAnsi="Arial" w:cs="Arial"/>
                <w:sz w:val="18"/>
                <w:szCs w:val="16"/>
              </w:rPr>
              <w:t>Sample Site</w:t>
            </w:r>
          </w:p>
        </w:tc>
        <w:tc>
          <w:tcPr>
            <w:tcW w:w="810" w:type="dxa"/>
            <w:vAlign w:val="center"/>
            <w:hideMark/>
          </w:tcPr>
          <w:p w:rsidR="005136CA" w:rsidRPr="005136CA" w:rsidRDefault="005136CA" w:rsidP="00513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8"/>
                <w:szCs w:val="16"/>
              </w:rPr>
            </w:pPr>
            <w:r w:rsidRPr="005136CA">
              <w:rPr>
                <w:rFonts w:ascii="Arial" w:eastAsia="Times New Roman" w:hAnsi="Arial" w:cs="Arial"/>
                <w:i/>
                <w:sz w:val="18"/>
                <w:szCs w:val="16"/>
              </w:rPr>
              <w:t>cas1</w:t>
            </w:r>
          </w:p>
        </w:tc>
        <w:tc>
          <w:tcPr>
            <w:tcW w:w="1800" w:type="dxa"/>
            <w:noWrap/>
            <w:vAlign w:val="center"/>
            <w:hideMark/>
          </w:tcPr>
          <w:p w:rsidR="005136CA" w:rsidRPr="005136CA" w:rsidRDefault="004706BB" w:rsidP="005136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 xml:space="preserve">GenBank </w:t>
            </w:r>
            <w:r w:rsidR="005136CA" w:rsidRPr="005136CA">
              <w:rPr>
                <w:rFonts w:ascii="Arial" w:eastAsia="Times New Roman" w:hAnsi="Arial" w:cs="Arial"/>
                <w:color w:val="000000"/>
                <w:sz w:val="18"/>
                <w:szCs w:val="16"/>
              </w:rPr>
              <w:t>Accession Number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A-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A-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A-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A-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A-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B-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B-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B-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B-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0005B-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24V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faecalis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8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26V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8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27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8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28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31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32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33T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35T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0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1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1V-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1V-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2T-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9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2T-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2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3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3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44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4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7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8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49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0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0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1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2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5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6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6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7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7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8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5412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59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60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65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1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lastRenderedPageBreak/>
              <w:t>166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71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2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72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2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75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2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76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2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78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79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0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72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82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5412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2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3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2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4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2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5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2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86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72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87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2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88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189T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cks Creek, Quinc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191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2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2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3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4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4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5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06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10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11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14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16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17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24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5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228S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edimen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10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25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28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33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A40f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5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irport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0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lastRenderedPageBreak/>
              <w:t>AS01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malodoratu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1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malodoratu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8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malodoratu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2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1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9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3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0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4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AS05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BS1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son Beach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BS1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stle Island Beach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BS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d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ng's Beach Outfall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CP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CP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CP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DP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DP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DP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7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7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7C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5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lastRenderedPageBreak/>
              <w:t>CJL6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6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7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7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7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4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CJL8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CRL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arles River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CRS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arles River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CRW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sulfure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arles River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DBW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Donovan Beach, 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DBW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sulfure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ater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Donovan Beach, 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B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malodorat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D-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ompos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G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ompost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G2-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G2-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mundtii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G2-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CG3-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5412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D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slindale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D2-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slindale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FS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Yard waste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FS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Yard waste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FS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Yard waste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GC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Grass clippings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L5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slindale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L6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slindale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L7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slindale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1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PD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termit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Cherry Hill Park, Danvers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EPS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Yard waste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inthrop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2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FPSA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Foster's Pond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FPSS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Foster's Pond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7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JFK2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JFK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JFK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3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JFK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JFK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mundtii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JFK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FK MBTA Statio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4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4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5412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1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lastRenderedPageBreak/>
              <w:t>MAS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sanguinicola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2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3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0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AS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9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FG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FG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FG4-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FG4-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casseliflavu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FG7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Sand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Wollaston Beach, Quincy, MA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6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NCP1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NCP2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NCP2B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NCP3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NCP4A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icke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shfield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0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4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5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6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7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8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19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6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5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0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4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5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6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7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faecalis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8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29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7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KT20565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0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faecalis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1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hirae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lastRenderedPageBreak/>
              <w:t>MWRA32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3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4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5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36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 xml:space="preserve">E. faecalis 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8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3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3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3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4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2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5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3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6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7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8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2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49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5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5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MWRA50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6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7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duran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8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hirae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MWRA9</w:t>
            </w:r>
          </w:p>
        </w:tc>
        <w:tc>
          <w:tcPr>
            <w:tcW w:w="162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Activated sludge</w:t>
            </w:r>
          </w:p>
        </w:tc>
        <w:tc>
          <w:tcPr>
            <w:tcW w:w="3150" w:type="dxa"/>
            <w:hideMark/>
          </w:tcPr>
          <w:p w:rsidR="005136CA" w:rsidRPr="005136CA" w:rsidRDefault="002D43E1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Deer Island W.T. Plant</w:t>
            </w:r>
          </w:p>
        </w:tc>
        <w:tc>
          <w:tcPr>
            <w:tcW w:w="81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5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CP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ampscott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CP3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ampscott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CP4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l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wampscott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K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 environmenta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de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S4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Station (Pigeons)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0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NS5C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duran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th Station (Pigeons)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81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OG2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k Grove Station (Pigeons)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1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OG6F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ium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geon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k Grove Station (Pigeons)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PBB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ine feces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638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sz w:val="20"/>
                <w:szCs w:val="20"/>
              </w:rPr>
              <w:t>RM180V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sz w:val="20"/>
                <w:szCs w:val="20"/>
              </w:rPr>
              <w:t>Spartina alterniflora</w:t>
            </w:r>
          </w:p>
        </w:tc>
        <w:tc>
          <w:tcPr>
            <w:tcW w:w="3150" w:type="dxa"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sz w:val="20"/>
                <w:szCs w:val="20"/>
              </w:rPr>
              <w:t>Rowley Marsh, Rowley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744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SCP2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ke Quannapowitt, Wakefield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69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WB1c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ilet swab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ass Boston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7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WBAM1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faecalis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itman Pond, Weymouth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</w:rPr>
              <w:t>KT205836</w:t>
            </w:r>
          </w:p>
        </w:tc>
      </w:tr>
      <w:tr w:rsidR="005136CA" w:rsidRPr="005136CA" w:rsidTr="005136C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dxa"/>
            <w:noWrap/>
            <w:hideMark/>
          </w:tcPr>
          <w:p w:rsidR="005136CA" w:rsidRPr="005136CA" w:rsidRDefault="005136CA" w:rsidP="005136CA">
            <w:pPr>
              <w:jc w:val="center"/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20"/>
              </w:rPr>
              <w:t>WY</w:t>
            </w:r>
          </w:p>
        </w:tc>
        <w:tc>
          <w:tcPr>
            <w:tcW w:w="162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. hirae</w:t>
            </w:r>
          </w:p>
        </w:tc>
        <w:tc>
          <w:tcPr>
            <w:tcW w:w="234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psoil</w:t>
            </w:r>
          </w:p>
        </w:tc>
        <w:tc>
          <w:tcPr>
            <w:tcW w:w="315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ston, MA</w:t>
            </w:r>
          </w:p>
        </w:tc>
        <w:tc>
          <w:tcPr>
            <w:tcW w:w="81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00" w:type="dxa"/>
            <w:noWrap/>
            <w:hideMark/>
          </w:tcPr>
          <w:p w:rsidR="005136CA" w:rsidRPr="005136CA" w:rsidRDefault="005136CA" w:rsidP="005136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136C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T205570</w:t>
            </w:r>
          </w:p>
        </w:tc>
      </w:tr>
    </w:tbl>
    <w:p w:rsidR="00F5512C" w:rsidRDefault="00F5512C"/>
    <w:sectPr w:rsidR="00F5512C" w:rsidSect="005136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6CA"/>
    <w:rsid w:val="0000263A"/>
    <w:rsid w:val="0000528D"/>
    <w:rsid w:val="00014D59"/>
    <w:rsid w:val="00020D53"/>
    <w:rsid w:val="00030CFF"/>
    <w:rsid w:val="00030E58"/>
    <w:rsid w:val="00037F79"/>
    <w:rsid w:val="00040061"/>
    <w:rsid w:val="00041DC4"/>
    <w:rsid w:val="00045ED7"/>
    <w:rsid w:val="000473E1"/>
    <w:rsid w:val="00051AB8"/>
    <w:rsid w:val="00052605"/>
    <w:rsid w:val="0006033C"/>
    <w:rsid w:val="000633D3"/>
    <w:rsid w:val="0006474C"/>
    <w:rsid w:val="00071C10"/>
    <w:rsid w:val="0007211A"/>
    <w:rsid w:val="0007383B"/>
    <w:rsid w:val="000769B8"/>
    <w:rsid w:val="00082F36"/>
    <w:rsid w:val="000848D4"/>
    <w:rsid w:val="00086E50"/>
    <w:rsid w:val="000A02E6"/>
    <w:rsid w:val="000A67CE"/>
    <w:rsid w:val="000A721E"/>
    <w:rsid w:val="000A7F1B"/>
    <w:rsid w:val="000B1D1E"/>
    <w:rsid w:val="000B3172"/>
    <w:rsid w:val="000C02EA"/>
    <w:rsid w:val="000C054E"/>
    <w:rsid w:val="000C0FA3"/>
    <w:rsid w:val="000C5981"/>
    <w:rsid w:val="000D7076"/>
    <w:rsid w:val="000E5C48"/>
    <w:rsid w:val="000E797B"/>
    <w:rsid w:val="000F219B"/>
    <w:rsid w:val="000F472A"/>
    <w:rsid w:val="000F5788"/>
    <w:rsid w:val="00113E2D"/>
    <w:rsid w:val="001162C5"/>
    <w:rsid w:val="00126430"/>
    <w:rsid w:val="00127313"/>
    <w:rsid w:val="00130E97"/>
    <w:rsid w:val="001353E7"/>
    <w:rsid w:val="00135CAE"/>
    <w:rsid w:val="0014328B"/>
    <w:rsid w:val="00152DB5"/>
    <w:rsid w:val="0015605D"/>
    <w:rsid w:val="00156C00"/>
    <w:rsid w:val="00160B0F"/>
    <w:rsid w:val="0016205F"/>
    <w:rsid w:val="00163CBA"/>
    <w:rsid w:val="00164FE9"/>
    <w:rsid w:val="001660D6"/>
    <w:rsid w:val="0017117B"/>
    <w:rsid w:val="001739BB"/>
    <w:rsid w:val="00180056"/>
    <w:rsid w:val="00181E68"/>
    <w:rsid w:val="00185ABE"/>
    <w:rsid w:val="00190999"/>
    <w:rsid w:val="00194D3D"/>
    <w:rsid w:val="0019756E"/>
    <w:rsid w:val="001A2161"/>
    <w:rsid w:val="001A4133"/>
    <w:rsid w:val="001A52C2"/>
    <w:rsid w:val="001A545E"/>
    <w:rsid w:val="001A579E"/>
    <w:rsid w:val="001B231A"/>
    <w:rsid w:val="001B71DD"/>
    <w:rsid w:val="001C6F3A"/>
    <w:rsid w:val="001C7DFA"/>
    <w:rsid w:val="001D2004"/>
    <w:rsid w:val="001D59F5"/>
    <w:rsid w:val="001E15A0"/>
    <w:rsid w:val="001E45B2"/>
    <w:rsid w:val="001E4B07"/>
    <w:rsid w:val="001E6841"/>
    <w:rsid w:val="001E77F8"/>
    <w:rsid w:val="001F01F5"/>
    <w:rsid w:val="001F20BE"/>
    <w:rsid w:val="00204DF4"/>
    <w:rsid w:val="00206465"/>
    <w:rsid w:val="0020697A"/>
    <w:rsid w:val="002123F8"/>
    <w:rsid w:val="00213B38"/>
    <w:rsid w:val="0021776D"/>
    <w:rsid w:val="00221A8D"/>
    <w:rsid w:val="00242E68"/>
    <w:rsid w:val="00243D3C"/>
    <w:rsid w:val="00252F12"/>
    <w:rsid w:val="00255808"/>
    <w:rsid w:val="002564BB"/>
    <w:rsid w:val="002617F4"/>
    <w:rsid w:val="0027212F"/>
    <w:rsid w:val="0027520D"/>
    <w:rsid w:val="00277446"/>
    <w:rsid w:val="0028131D"/>
    <w:rsid w:val="002859B9"/>
    <w:rsid w:val="00285C94"/>
    <w:rsid w:val="002900A2"/>
    <w:rsid w:val="00292014"/>
    <w:rsid w:val="002924E8"/>
    <w:rsid w:val="0029316B"/>
    <w:rsid w:val="002971AF"/>
    <w:rsid w:val="00297434"/>
    <w:rsid w:val="002A0A79"/>
    <w:rsid w:val="002A100E"/>
    <w:rsid w:val="002A7BD0"/>
    <w:rsid w:val="002B3B3A"/>
    <w:rsid w:val="002B7C89"/>
    <w:rsid w:val="002C5893"/>
    <w:rsid w:val="002C5D2F"/>
    <w:rsid w:val="002C7EC4"/>
    <w:rsid w:val="002D1B16"/>
    <w:rsid w:val="002D43E1"/>
    <w:rsid w:val="002D5253"/>
    <w:rsid w:val="002D6ED0"/>
    <w:rsid w:val="002F05AE"/>
    <w:rsid w:val="002F05DC"/>
    <w:rsid w:val="002F1224"/>
    <w:rsid w:val="002F5AB1"/>
    <w:rsid w:val="002F6611"/>
    <w:rsid w:val="002F7561"/>
    <w:rsid w:val="00300319"/>
    <w:rsid w:val="00305CED"/>
    <w:rsid w:val="00312EA9"/>
    <w:rsid w:val="00313823"/>
    <w:rsid w:val="00316868"/>
    <w:rsid w:val="0032085C"/>
    <w:rsid w:val="00323CA9"/>
    <w:rsid w:val="00330C87"/>
    <w:rsid w:val="0033187B"/>
    <w:rsid w:val="003328D8"/>
    <w:rsid w:val="00333059"/>
    <w:rsid w:val="00335FA4"/>
    <w:rsid w:val="00340903"/>
    <w:rsid w:val="00341EA3"/>
    <w:rsid w:val="003428D7"/>
    <w:rsid w:val="003444C4"/>
    <w:rsid w:val="0034644F"/>
    <w:rsid w:val="00347CA8"/>
    <w:rsid w:val="00360D28"/>
    <w:rsid w:val="00363086"/>
    <w:rsid w:val="00363143"/>
    <w:rsid w:val="00364B2B"/>
    <w:rsid w:val="00371304"/>
    <w:rsid w:val="00377C99"/>
    <w:rsid w:val="00380889"/>
    <w:rsid w:val="00381285"/>
    <w:rsid w:val="0038176A"/>
    <w:rsid w:val="003819E2"/>
    <w:rsid w:val="00384478"/>
    <w:rsid w:val="00384F13"/>
    <w:rsid w:val="0038785C"/>
    <w:rsid w:val="003939D7"/>
    <w:rsid w:val="00393FB8"/>
    <w:rsid w:val="00394520"/>
    <w:rsid w:val="00395186"/>
    <w:rsid w:val="00395A96"/>
    <w:rsid w:val="00397A36"/>
    <w:rsid w:val="003A0FD1"/>
    <w:rsid w:val="003A546E"/>
    <w:rsid w:val="003B14AD"/>
    <w:rsid w:val="003C4820"/>
    <w:rsid w:val="003C4E84"/>
    <w:rsid w:val="003D06E0"/>
    <w:rsid w:val="003D15F9"/>
    <w:rsid w:val="003D399A"/>
    <w:rsid w:val="003D41D1"/>
    <w:rsid w:val="003D4216"/>
    <w:rsid w:val="003D6376"/>
    <w:rsid w:val="003D68AD"/>
    <w:rsid w:val="003D7E44"/>
    <w:rsid w:val="003E0CFA"/>
    <w:rsid w:val="003E2562"/>
    <w:rsid w:val="003E64A4"/>
    <w:rsid w:val="003E7BA2"/>
    <w:rsid w:val="003E7CBF"/>
    <w:rsid w:val="003F6044"/>
    <w:rsid w:val="00400F3D"/>
    <w:rsid w:val="00406691"/>
    <w:rsid w:val="004070D2"/>
    <w:rsid w:val="004111C3"/>
    <w:rsid w:val="00413E7A"/>
    <w:rsid w:val="0042061F"/>
    <w:rsid w:val="00420835"/>
    <w:rsid w:val="00423D1F"/>
    <w:rsid w:val="004244E6"/>
    <w:rsid w:val="00424FD8"/>
    <w:rsid w:val="00425F2D"/>
    <w:rsid w:val="00427B5E"/>
    <w:rsid w:val="004345C0"/>
    <w:rsid w:val="004358DE"/>
    <w:rsid w:val="004408FB"/>
    <w:rsid w:val="00442686"/>
    <w:rsid w:val="00447CCD"/>
    <w:rsid w:val="004536AB"/>
    <w:rsid w:val="00453BBB"/>
    <w:rsid w:val="00455CF0"/>
    <w:rsid w:val="0046007F"/>
    <w:rsid w:val="00462962"/>
    <w:rsid w:val="00466965"/>
    <w:rsid w:val="00466C69"/>
    <w:rsid w:val="004706BB"/>
    <w:rsid w:val="0047652B"/>
    <w:rsid w:val="00476C4A"/>
    <w:rsid w:val="004856AF"/>
    <w:rsid w:val="004918F2"/>
    <w:rsid w:val="0049330A"/>
    <w:rsid w:val="00495FC6"/>
    <w:rsid w:val="004A423F"/>
    <w:rsid w:val="004A49F6"/>
    <w:rsid w:val="004A5CC2"/>
    <w:rsid w:val="004B1106"/>
    <w:rsid w:val="004B1BDE"/>
    <w:rsid w:val="004C3BD9"/>
    <w:rsid w:val="004D4F67"/>
    <w:rsid w:val="004D6C07"/>
    <w:rsid w:val="004D7334"/>
    <w:rsid w:val="004E0ACA"/>
    <w:rsid w:val="004E0D05"/>
    <w:rsid w:val="004E103F"/>
    <w:rsid w:val="004E2B6D"/>
    <w:rsid w:val="004F0467"/>
    <w:rsid w:val="004F3E86"/>
    <w:rsid w:val="00503D00"/>
    <w:rsid w:val="00504E4C"/>
    <w:rsid w:val="005136CA"/>
    <w:rsid w:val="0051503F"/>
    <w:rsid w:val="0052074A"/>
    <w:rsid w:val="00527C04"/>
    <w:rsid w:val="00536846"/>
    <w:rsid w:val="0054194D"/>
    <w:rsid w:val="0054259E"/>
    <w:rsid w:val="00545BEB"/>
    <w:rsid w:val="0055280E"/>
    <w:rsid w:val="0056215E"/>
    <w:rsid w:val="0056248E"/>
    <w:rsid w:val="005633E3"/>
    <w:rsid w:val="00565B14"/>
    <w:rsid w:val="00574EDC"/>
    <w:rsid w:val="00575AAB"/>
    <w:rsid w:val="0057740E"/>
    <w:rsid w:val="0058436C"/>
    <w:rsid w:val="00594404"/>
    <w:rsid w:val="005A42FC"/>
    <w:rsid w:val="005A5554"/>
    <w:rsid w:val="005B474B"/>
    <w:rsid w:val="005C2C6C"/>
    <w:rsid w:val="005C6696"/>
    <w:rsid w:val="005C6B03"/>
    <w:rsid w:val="005D5942"/>
    <w:rsid w:val="005E119E"/>
    <w:rsid w:val="005F435C"/>
    <w:rsid w:val="005F5084"/>
    <w:rsid w:val="00617778"/>
    <w:rsid w:val="006200B2"/>
    <w:rsid w:val="00625847"/>
    <w:rsid w:val="0063177B"/>
    <w:rsid w:val="00632662"/>
    <w:rsid w:val="00644758"/>
    <w:rsid w:val="00693BF4"/>
    <w:rsid w:val="006A0AD7"/>
    <w:rsid w:val="006A2368"/>
    <w:rsid w:val="006A72A2"/>
    <w:rsid w:val="006B5EB8"/>
    <w:rsid w:val="006C3758"/>
    <w:rsid w:val="006C47BC"/>
    <w:rsid w:val="006D0B4D"/>
    <w:rsid w:val="006D5BCF"/>
    <w:rsid w:val="006D7CFE"/>
    <w:rsid w:val="006E1700"/>
    <w:rsid w:val="00701B22"/>
    <w:rsid w:val="007074FC"/>
    <w:rsid w:val="00714107"/>
    <w:rsid w:val="00714AFD"/>
    <w:rsid w:val="0072214F"/>
    <w:rsid w:val="00724405"/>
    <w:rsid w:val="00724DDE"/>
    <w:rsid w:val="00725B34"/>
    <w:rsid w:val="007337B6"/>
    <w:rsid w:val="00734E89"/>
    <w:rsid w:val="0074210C"/>
    <w:rsid w:val="00744893"/>
    <w:rsid w:val="00747D88"/>
    <w:rsid w:val="007516A4"/>
    <w:rsid w:val="00754D29"/>
    <w:rsid w:val="0075663C"/>
    <w:rsid w:val="00760F50"/>
    <w:rsid w:val="00770A52"/>
    <w:rsid w:val="00771D3C"/>
    <w:rsid w:val="007736D4"/>
    <w:rsid w:val="0077586D"/>
    <w:rsid w:val="007810FD"/>
    <w:rsid w:val="007842B3"/>
    <w:rsid w:val="00784B53"/>
    <w:rsid w:val="00790469"/>
    <w:rsid w:val="007904AD"/>
    <w:rsid w:val="007945D3"/>
    <w:rsid w:val="00796447"/>
    <w:rsid w:val="00797E68"/>
    <w:rsid w:val="007A13FF"/>
    <w:rsid w:val="007B7423"/>
    <w:rsid w:val="007C3731"/>
    <w:rsid w:val="007C7474"/>
    <w:rsid w:val="007D1956"/>
    <w:rsid w:val="007D2AB0"/>
    <w:rsid w:val="007D33D5"/>
    <w:rsid w:val="007D415C"/>
    <w:rsid w:val="007E4241"/>
    <w:rsid w:val="007E5BD9"/>
    <w:rsid w:val="007F0FD3"/>
    <w:rsid w:val="007F1746"/>
    <w:rsid w:val="007F319E"/>
    <w:rsid w:val="007F7F56"/>
    <w:rsid w:val="008132AD"/>
    <w:rsid w:val="00817CCE"/>
    <w:rsid w:val="00824200"/>
    <w:rsid w:val="00824423"/>
    <w:rsid w:val="008268AE"/>
    <w:rsid w:val="00830D17"/>
    <w:rsid w:val="00841744"/>
    <w:rsid w:val="00841E5F"/>
    <w:rsid w:val="008434F4"/>
    <w:rsid w:val="00846C08"/>
    <w:rsid w:val="00852C96"/>
    <w:rsid w:val="00861A50"/>
    <w:rsid w:val="00870B21"/>
    <w:rsid w:val="00876C90"/>
    <w:rsid w:val="008853D3"/>
    <w:rsid w:val="008912BC"/>
    <w:rsid w:val="00893192"/>
    <w:rsid w:val="00896CAC"/>
    <w:rsid w:val="008A0798"/>
    <w:rsid w:val="008A4AA5"/>
    <w:rsid w:val="008A51D3"/>
    <w:rsid w:val="008A5DF4"/>
    <w:rsid w:val="008B39EA"/>
    <w:rsid w:val="008B611A"/>
    <w:rsid w:val="008B7491"/>
    <w:rsid w:val="008C60DE"/>
    <w:rsid w:val="008D555B"/>
    <w:rsid w:val="008D7085"/>
    <w:rsid w:val="008E25FC"/>
    <w:rsid w:val="008E4ADD"/>
    <w:rsid w:val="008E4C53"/>
    <w:rsid w:val="00902390"/>
    <w:rsid w:val="009061C5"/>
    <w:rsid w:val="0091611B"/>
    <w:rsid w:val="00922065"/>
    <w:rsid w:val="00927DFC"/>
    <w:rsid w:val="00930303"/>
    <w:rsid w:val="00936BBC"/>
    <w:rsid w:val="00942726"/>
    <w:rsid w:val="009437C4"/>
    <w:rsid w:val="009446B6"/>
    <w:rsid w:val="009643B4"/>
    <w:rsid w:val="00964EFF"/>
    <w:rsid w:val="00965AA1"/>
    <w:rsid w:val="009737E7"/>
    <w:rsid w:val="009744FE"/>
    <w:rsid w:val="00974DB0"/>
    <w:rsid w:val="009752C9"/>
    <w:rsid w:val="00981C26"/>
    <w:rsid w:val="00991E3B"/>
    <w:rsid w:val="0099396A"/>
    <w:rsid w:val="009A3952"/>
    <w:rsid w:val="009A6305"/>
    <w:rsid w:val="009A6A5C"/>
    <w:rsid w:val="009A7C6D"/>
    <w:rsid w:val="009B1832"/>
    <w:rsid w:val="009B31BA"/>
    <w:rsid w:val="009B6D3D"/>
    <w:rsid w:val="009B72BF"/>
    <w:rsid w:val="009C516B"/>
    <w:rsid w:val="009C6BEB"/>
    <w:rsid w:val="009D1B9D"/>
    <w:rsid w:val="009E31BA"/>
    <w:rsid w:val="009E78A3"/>
    <w:rsid w:val="009F02C8"/>
    <w:rsid w:val="009F1723"/>
    <w:rsid w:val="009F3D28"/>
    <w:rsid w:val="00A01852"/>
    <w:rsid w:val="00A063E1"/>
    <w:rsid w:val="00A07849"/>
    <w:rsid w:val="00A1335C"/>
    <w:rsid w:val="00A14E02"/>
    <w:rsid w:val="00A2076D"/>
    <w:rsid w:val="00A22C7E"/>
    <w:rsid w:val="00A22CF3"/>
    <w:rsid w:val="00A22D60"/>
    <w:rsid w:val="00A2656E"/>
    <w:rsid w:val="00A277B5"/>
    <w:rsid w:val="00A401A1"/>
    <w:rsid w:val="00A53904"/>
    <w:rsid w:val="00A613B5"/>
    <w:rsid w:val="00A638CF"/>
    <w:rsid w:val="00A74557"/>
    <w:rsid w:val="00A75F4B"/>
    <w:rsid w:val="00A81D8B"/>
    <w:rsid w:val="00A83E36"/>
    <w:rsid w:val="00A852C9"/>
    <w:rsid w:val="00A86C6A"/>
    <w:rsid w:val="00A87E30"/>
    <w:rsid w:val="00A90417"/>
    <w:rsid w:val="00AA3E13"/>
    <w:rsid w:val="00AC0DBB"/>
    <w:rsid w:val="00AC668D"/>
    <w:rsid w:val="00AD5561"/>
    <w:rsid w:val="00AD5FB4"/>
    <w:rsid w:val="00AD7BA9"/>
    <w:rsid w:val="00AE785D"/>
    <w:rsid w:val="00AF1F0A"/>
    <w:rsid w:val="00AF34E2"/>
    <w:rsid w:val="00AF4479"/>
    <w:rsid w:val="00B00674"/>
    <w:rsid w:val="00B04987"/>
    <w:rsid w:val="00B064E8"/>
    <w:rsid w:val="00B0719B"/>
    <w:rsid w:val="00B116D5"/>
    <w:rsid w:val="00B132B4"/>
    <w:rsid w:val="00B15E0F"/>
    <w:rsid w:val="00B17C5F"/>
    <w:rsid w:val="00B27741"/>
    <w:rsid w:val="00B35DA1"/>
    <w:rsid w:val="00B40453"/>
    <w:rsid w:val="00B45800"/>
    <w:rsid w:val="00B46AFE"/>
    <w:rsid w:val="00B52680"/>
    <w:rsid w:val="00B53705"/>
    <w:rsid w:val="00B54194"/>
    <w:rsid w:val="00B54835"/>
    <w:rsid w:val="00B56DDC"/>
    <w:rsid w:val="00B60B6D"/>
    <w:rsid w:val="00B62AB5"/>
    <w:rsid w:val="00B62C27"/>
    <w:rsid w:val="00B654EB"/>
    <w:rsid w:val="00B74CE6"/>
    <w:rsid w:val="00B765E6"/>
    <w:rsid w:val="00B91565"/>
    <w:rsid w:val="00B96245"/>
    <w:rsid w:val="00B962D3"/>
    <w:rsid w:val="00BA349F"/>
    <w:rsid w:val="00BA7ADB"/>
    <w:rsid w:val="00BB2E06"/>
    <w:rsid w:val="00BB53DB"/>
    <w:rsid w:val="00BB7637"/>
    <w:rsid w:val="00BC01BF"/>
    <w:rsid w:val="00BC3F95"/>
    <w:rsid w:val="00BC6114"/>
    <w:rsid w:val="00BC6773"/>
    <w:rsid w:val="00BD3463"/>
    <w:rsid w:val="00BD4BB6"/>
    <w:rsid w:val="00BD73FA"/>
    <w:rsid w:val="00BD79EA"/>
    <w:rsid w:val="00BE111E"/>
    <w:rsid w:val="00BE12E1"/>
    <w:rsid w:val="00BE1311"/>
    <w:rsid w:val="00BE6993"/>
    <w:rsid w:val="00BF1192"/>
    <w:rsid w:val="00BF1E25"/>
    <w:rsid w:val="00BF7051"/>
    <w:rsid w:val="00C11B95"/>
    <w:rsid w:val="00C13C54"/>
    <w:rsid w:val="00C22328"/>
    <w:rsid w:val="00C244D5"/>
    <w:rsid w:val="00C26599"/>
    <w:rsid w:val="00C3005C"/>
    <w:rsid w:val="00C3624E"/>
    <w:rsid w:val="00C40D32"/>
    <w:rsid w:val="00C41E21"/>
    <w:rsid w:val="00C4649B"/>
    <w:rsid w:val="00C55974"/>
    <w:rsid w:val="00C570F2"/>
    <w:rsid w:val="00C61329"/>
    <w:rsid w:val="00C73266"/>
    <w:rsid w:val="00C816C0"/>
    <w:rsid w:val="00C867E1"/>
    <w:rsid w:val="00C90304"/>
    <w:rsid w:val="00C90663"/>
    <w:rsid w:val="00C95A01"/>
    <w:rsid w:val="00C966C3"/>
    <w:rsid w:val="00C96E91"/>
    <w:rsid w:val="00C97E72"/>
    <w:rsid w:val="00CA14EF"/>
    <w:rsid w:val="00CA761D"/>
    <w:rsid w:val="00CB022B"/>
    <w:rsid w:val="00CB4B31"/>
    <w:rsid w:val="00CB567E"/>
    <w:rsid w:val="00CB7BD1"/>
    <w:rsid w:val="00CC4D56"/>
    <w:rsid w:val="00CD139B"/>
    <w:rsid w:val="00CD4374"/>
    <w:rsid w:val="00CD5205"/>
    <w:rsid w:val="00CE4A99"/>
    <w:rsid w:val="00CE6EBF"/>
    <w:rsid w:val="00CF0347"/>
    <w:rsid w:val="00CF3EB3"/>
    <w:rsid w:val="00CF6A21"/>
    <w:rsid w:val="00CF7258"/>
    <w:rsid w:val="00D039C5"/>
    <w:rsid w:val="00D259B1"/>
    <w:rsid w:val="00D3353C"/>
    <w:rsid w:val="00D3773B"/>
    <w:rsid w:val="00D40CF3"/>
    <w:rsid w:val="00D4730B"/>
    <w:rsid w:val="00D47BD0"/>
    <w:rsid w:val="00D51623"/>
    <w:rsid w:val="00D52935"/>
    <w:rsid w:val="00D536B0"/>
    <w:rsid w:val="00D53D35"/>
    <w:rsid w:val="00D609DF"/>
    <w:rsid w:val="00D81C16"/>
    <w:rsid w:val="00D82F30"/>
    <w:rsid w:val="00D93B37"/>
    <w:rsid w:val="00D943BB"/>
    <w:rsid w:val="00DA3B48"/>
    <w:rsid w:val="00DB00FB"/>
    <w:rsid w:val="00DB0D2E"/>
    <w:rsid w:val="00DB7C5F"/>
    <w:rsid w:val="00DD79C9"/>
    <w:rsid w:val="00DD7AF0"/>
    <w:rsid w:val="00DE28B0"/>
    <w:rsid w:val="00DE72F8"/>
    <w:rsid w:val="00DF2BEE"/>
    <w:rsid w:val="00DF4329"/>
    <w:rsid w:val="00E001DA"/>
    <w:rsid w:val="00E030BD"/>
    <w:rsid w:val="00E10EED"/>
    <w:rsid w:val="00E261BC"/>
    <w:rsid w:val="00E315DB"/>
    <w:rsid w:val="00E41093"/>
    <w:rsid w:val="00E466F2"/>
    <w:rsid w:val="00E4798D"/>
    <w:rsid w:val="00E50CE0"/>
    <w:rsid w:val="00E54227"/>
    <w:rsid w:val="00E559EF"/>
    <w:rsid w:val="00E577E7"/>
    <w:rsid w:val="00E611E0"/>
    <w:rsid w:val="00E61CCD"/>
    <w:rsid w:val="00E715A0"/>
    <w:rsid w:val="00E838F9"/>
    <w:rsid w:val="00E848CE"/>
    <w:rsid w:val="00E84A4D"/>
    <w:rsid w:val="00E868B1"/>
    <w:rsid w:val="00E86B1F"/>
    <w:rsid w:val="00E91DD8"/>
    <w:rsid w:val="00E93D47"/>
    <w:rsid w:val="00EA3E4E"/>
    <w:rsid w:val="00EB02C7"/>
    <w:rsid w:val="00EB1407"/>
    <w:rsid w:val="00EB1B51"/>
    <w:rsid w:val="00EB703F"/>
    <w:rsid w:val="00EC2AD8"/>
    <w:rsid w:val="00ED329E"/>
    <w:rsid w:val="00EE1579"/>
    <w:rsid w:val="00EE2718"/>
    <w:rsid w:val="00EE532E"/>
    <w:rsid w:val="00EF4F1F"/>
    <w:rsid w:val="00EF55EA"/>
    <w:rsid w:val="00F03D6F"/>
    <w:rsid w:val="00F134B4"/>
    <w:rsid w:val="00F2001C"/>
    <w:rsid w:val="00F259B0"/>
    <w:rsid w:val="00F305CC"/>
    <w:rsid w:val="00F3481F"/>
    <w:rsid w:val="00F36AA5"/>
    <w:rsid w:val="00F42E37"/>
    <w:rsid w:val="00F45441"/>
    <w:rsid w:val="00F47F09"/>
    <w:rsid w:val="00F5512C"/>
    <w:rsid w:val="00F55FF5"/>
    <w:rsid w:val="00F6523D"/>
    <w:rsid w:val="00F70ED5"/>
    <w:rsid w:val="00F825F3"/>
    <w:rsid w:val="00F842F9"/>
    <w:rsid w:val="00F851E1"/>
    <w:rsid w:val="00F862BB"/>
    <w:rsid w:val="00F86426"/>
    <w:rsid w:val="00F958FC"/>
    <w:rsid w:val="00FA223D"/>
    <w:rsid w:val="00FA76A2"/>
    <w:rsid w:val="00FB36DA"/>
    <w:rsid w:val="00FC2AE2"/>
    <w:rsid w:val="00FD1283"/>
    <w:rsid w:val="00FD387B"/>
    <w:rsid w:val="00FD4E78"/>
    <w:rsid w:val="00FD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46562B-FB25-47A5-BAE7-FF739BB4F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136CA"/>
  </w:style>
  <w:style w:type="character" w:styleId="Hyperlink">
    <w:name w:val="Hyperlink"/>
    <w:basedOn w:val="DefaultParagraphFont"/>
    <w:uiPriority w:val="99"/>
    <w:semiHidden/>
    <w:unhideWhenUsed/>
    <w:rsid w:val="005136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36CA"/>
    <w:rPr>
      <w:color w:val="954F72"/>
      <w:u w:val="single"/>
    </w:rPr>
  </w:style>
  <w:style w:type="paragraph" w:customStyle="1" w:styleId="xl65">
    <w:name w:val="xl65"/>
    <w:basedOn w:val="Normal"/>
    <w:rsid w:val="005136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136C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136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5136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5136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5136C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5136C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136CA"/>
    <w:pPr>
      <w:pBdr>
        <w:top w:val="single" w:sz="4" w:space="0" w:color="333333"/>
        <w:left w:val="single" w:sz="4" w:space="0" w:color="auto"/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5136CA"/>
    <w:pPr>
      <w:pBdr>
        <w:top w:val="single" w:sz="4" w:space="0" w:color="333333"/>
        <w:left w:val="single" w:sz="4" w:space="0" w:color="808080"/>
        <w:bottom w:val="single" w:sz="4" w:space="0" w:color="auto"/>
        <w:right w:val="single" w:sz="4" w:space="0" w:color="808080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5136CA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table" w:styleId="GridTable1Light-Accent3">
    <w:name w:val="Grid Table 1 Light Accent 3"/>
    <w:basedOn w:val="TableNormal"/>
    <w:uiPriority w:val="46"/>
    <w:rsid w:val="005136C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1E68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59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2712</Words>
  <Characters>15465</Characters>
  <Application>Microsoft Office Word</Application>
  <DocSecurity>0</DocSecurity>
  <Lines>128</Lines>
  <Paragraphs>36</Paragraphs>
  <ScaleCrop>false</ScaleCrop>
  <Company/>
  <LinksUpToDate>false</LinksUpToDate>
  <CharactersWithSpaces>18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ndra Lyons</dc:creator>
  <cp:keywords/>
  <dc:description/>
  <cp:lastModifiedBy>Casandra Lyons</cp:lastModifiedBy>
  <cp:revision>4</cp:revision>
  <dcterms:created xsi:type="dcterms:W3CDTF">2015-07-15T16:47:00Z</dcterms:created>
  <dcterms:modified xsi:type="dcterms:W3CDTF">2015-07-15T17:25:00Z</dcterms:modified>
</cp:coreProperties>
</file>